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52EE9" w14:textId="66E955A9" w:rsidR="00F4464E" w:rsidRPr="004D6A52" w:rsidRDefault="000C6C46" w:rsidP="0013461A">
      <w:pPr>
        <w:pStyle w:val="TableCaption"/>
        <w:keepNext/>
        <w:pBdr>
          <w:top w:val="none" w:sz="0" w:space="31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i w:val="0"/>
          <w:iCs/>
          <w:sz w:val="20"/>
          <w:szCs w:val="20"/>
        </w:rPr>
      </w:pPr>
      <w:bookmarkStart w:id="0" w:name="_Hlk209293970"/>
      <w:r w:rsidRPr="004D6A52">
        <w:rPr>
          <w:rFonts w:ascii="Times New Roman" w:hAnsi="Times New Roman" w:cs="Times New Roman"/>
          <w:i w:val="0"/>
          <w:iCs/>
          <w:sz w:val="20"/>
          <w:szCs w:val="20"/>
        </w:rPr>
        <w:t xml:space="preserve">Supplement </w:t>
      </w:r>
      <w:r w:rsidR="00725568" w:rsidRPr="004D6A52">
        <w:rPr>
          <w:rFonts w:ascii="Times New Roman" w:hAnsi="Times New Roman" w:cs="Times New Roman"/>
          <w:i w:val="0"/>
          <w:iCs/>
          <w:sz w:val="20"/>
          <w:szCs w:val="20"/>
        </w:rPr>
        <w:t xml:space="preserve">Table </w:t>
      </w:r>
      <w:r w:rsidR="000F72D5" w:rsidRPr="004D6A52">
        <w:rPr>
          <w:rFonts w:ascii="Times New Roman" w:hAnsi="Times New Roman" w:cs="Times New Roman"/>
          <w:i w:val="0"/>
          <w:iCs/>
          <w:sz w:val="20"/>
          <w:szCs w:val="20"/>
        </w:rPr>
        <w:t>2</w:t>
      </w:r>
      <w:r w:rsidR="00725568" w:rsidRPr="004D6A52">
        <w:rPr>
          <w:rFonts w:ascii="Times New Roman" w:hAnsi="Times New Roman" w:cs="Times New Roman"/>
          <w:i w:val="0"/>
          <w:iCs/>
          <w:sz w:val="20"/>
          <w:szCs w:val="20"/>
        </w:rPr>
        <w:t xml:space="preserve">: </w:t>
      </w:r>
      <w:r w:rsidR="000F3618" w:rsidRPr="004D6A52">
        <w:rPr>
          <w:rFonts w:ascii="Times New Roman" w:hAnsi="Times New Roman" w:cs="Times New Roman"/>
          <w:bCs/>
          <w:i w:val="0"/>
          <w:iCs/>
          <w:sz w:val="20"/>
          <w:szCs w:val="20"/>
        </w:rPr>
        <w:t xml:space="preserve">Area under the curves and optimal cutoffs for </w:t>
      </w:r>
      <w:r w:rsidR="009F348C" w:rsidRPr="004D6A52">
        <w:rPr>
          <w:rFonts w:ascii="Times New Roman" w:hAnsi="Times New Roman" w:cs="Times New Roman"/>
          <w:bCs/>
          <w:i w:val="0"/>
          <w:iCs/>
          <w:sz w:val="20"/>
          <w:szCs w:val="20"/>
        </w:rPr>
        <w:t>12</w:t>
      </w:r>
      <w:r w:rsidR="0034641F" w:rsidRPr="004D6A52">
        <w:rPr>
          <w:rFonts w:ascii="Times New Roman" w:hAnsi="Times New Roman" w:cs="Times New Roman"/>
          <w:bCs/>
          <w:i w:val="0"/>
          <w:iCs/>
          <w:sz w:val="20"/>
          <w:szCs w:val="20"/>
        </w:rPr>
        <w:t>-</w:t>
      </w:r>
      <w:r w:rsidR="009F348C" w:rsidRPr="004D6A52">
        <w:rPr>
          <w:rFonts w:ascii="Times New Roman" w:hAnsi="Times New Roman" w:cs="Times New Roman"/>
          <w:bCs/>
          <w:i w:val="0"/>
          <w:iCs/>
          <w:sz w:val="20"/>
          <w:szCs w:val="20"/>
        </w:rPr>
        <w:t xml:space="preserve">months </w:t>
      </w:r>
      <w:r w:rsidR="00AD4E07" w:rsidRPr="004D6A52">
        <w:rPr>
          <w:rFonts w:ascii="Times New Roman" w:hAnsi="Times New Roman" w:cs="Times New Roman"/>
          <w:bCs/>
          <w:i w:val="0"/>
          <w:iCs/>
          <w:sz w:val="20"/>
          <w:szCs w:val="20"/>
        </w:rPr>
        <w:t>POCD</w:t>
      </w:r>
    </w:p>
    <w:tbl>
      <w:tblPr>
        <w:tblW w:w="4166" w:type="pct"/>
        <w:tblLook w:val="0420" w:firstRow="1" w:lastRow="0" w:firstColumn="0" w:lastColumn="0" w:noHBand="0" w:noVBand="1"/>
      </w:tblPr>
      <w:tblGrid>
        <w:gridCol w:w="1631"/>
        <w:gridCol w:w="1614"/>
        <w:gridCol w:w="809"/>
        <w:gridCol w:w="1243"/>
        <w:gridCol w:w="1688"/>
        <w:gridCol w:w="1691"/>
        <w:gridCol w:w="1614"/>
        <w:gridCol w:w="1614"/>
      </w:tblGrid>
      <w:tr w:rsidR="009F348C" w:rsidRPr="004D6A52" w14:paraId="4FE0EF6B" w14:textId="77777777" w:rsidTr="00725568">
        <w:trPr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47C57A1C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595D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UC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32C8" w14:textId="24DE94E9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p</w:t>
            </w:r>
            <w:r w:rsidR="009F348C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EF02" w14:textId="7E0C1046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Optimal cut</w:t>
            </w:r>
            <w:r w:rsidR="00F93CC7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of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FD17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Sensitivity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1B45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Specificity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4FD96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PPV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1CF6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NPV (95% CI)</w:t>
            </w:r>
          </w:p>
        </w:tc>
      </w:tr>
      <w:tr w:rsidR="009F348C" w:rsidRPr="004D6A52" w14:paraId="5C1202B1" w14:textId="77777777" w:rsidTr="00725568"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C4DA" w14:textId="5800C682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  <w:t xml:space="preserve">POCD: </w:t>
            </w:r>
            <w:r w:rsidR="00D17E0F" w:rsidRPr="004D6A52"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  <w:t>Stage 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7EAA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24B0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581F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4B31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7DE8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DE5D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4849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</w:tr>
      <w:tr w:rsidR="009F348C" w:rsidRPr="004D6A52" w14:paraId="7EE86B3C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28E7" w14:textId="552AED73" w:rsidR="00F4464E" w:rsidRPr="004D6A52" w:rsidRDefault="00F4464E" w:rsidP="00F33E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0</w:t>
            </w:r>
            <w:r w:rsidR="0034641F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EF45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318 (0.4638, 0.59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239B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3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9640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gt;36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DDC9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392 (0.4377, 0.63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14E7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464 (0.4861, 0.60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B430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3022 (0.2365, 0.37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8036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765 (0.7, 0.8219)</w:t>
            </w:r>
          </w:p>
        </w:tc>
      </w:tr>
      <w:tr w:rsidR="009F348C" w:rsidRPr="004D6A52" w14:paraId="588E9444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D1E9" w14:textId="5B589404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ADE3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311 (0.4614, 0.59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B9ED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3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F987B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gt;28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8949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392 (0.4377, 0.63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B739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393 (0.479, 0.59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C94A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2989 (0.2338, 0.37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815F2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7626 (0.6971, 0.8201)</w:t>
            </w:r>
          </w:p>
        </w:tc>
      </w:tr>
      <w:tr w:rsidR="009F348C" w:rsidRPr="004D6A52" w14:paraId="5982A6AC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0217" w14:textId="32D8974B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  <w:t>p</w:t>
            </w:r>
            <w:r w:rsidR="009F348C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  <w:t>-t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  <w:t>au181/p</w:t>
            </w:r>
            <w:r w:rsidR="009F348C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  <w:t>-t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  <w:t>au217 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ECA5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032 (0.4348, 0.56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49F0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9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476B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gt;0.41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956F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098 (0.4089, 0.61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39AB0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214 (0.4612, 0.58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4A32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2796 (0.2164, 0.34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4E88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7449 (0.6779, 0.8043)</w:t>
            </w:r>
          </w:p>
        </w:tc>
      </w:tr>
      <w:tr w:rsidR="009F348C" w:rsidRPr="004D6A52" w14:paraId="709B2AF0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1D14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po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7B22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515 (0.4843, 0.61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8C49" w14:textId="3DF165CF" w:rsidR="00F4464E" w:rsidRPr="004D6A52" w:rsidRDefault="00F4464E" w:rsidP="003C6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13</w:t>
            </w:r>
            <w:r w:rsidR="003C6663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AA8E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lt;16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E1DA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294 (0.428, 0.6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40FC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233 (0.4629, 0.58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E6C2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2888 (0.225, 0.35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4078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7526 (0.6857, 0.8116)</w:t>
            </w:r>
          </w:p>
        </w:tc>
      </w:tr>
      <w:tr w:rsidR="00896C17" w:rsidRPr="004D6A52" w14:paraId="1A163C1F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D2BC" w14:textId="6979CB3C" w:rsidR="00896C17" w:rsidRPr="004D6A52" w:rsidRDefault="00896C17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poE4 allele cou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4A98" w14:textId="1C91FCEC" w:rsidR="00896C17" w:rsidRPr="004D6A52" w:rsidRDefault="00896C17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048 (0.4559, 0.55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69F4" w14:textId="70DB9C19" w:rsidR="00896C17" w:rsidRPr="004D6A52" w:rsidRDefault="00896C17" w:rsidP="003C6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8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B373" w14:textId="31A2744E" w:rsidR="00896C17" w:rsidRPr="004D6A52" w:rsidRDefault="002F45B8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lt;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F55A" w14:textId="5400B2AC" w:rsidR="00896C17" w:rsidRPr="004D6A52" w:rsidRDefault="002F45B8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297 (0.2012, 0.39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B6ED6" w14:textId="79D43E9D" w:rsidR="00896C17" w:rsidRPr="004D6A52" w:rsidRDefault="00C13C0B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 xml:space="preserve">0.7194 (0.6627, </w:t>
            </w:r>
            <w:r w:rsidR="0009259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77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7EC60" w14:textId="5A544CFA" w:rsidR="00896C17" w:rsidRPr="004D6A52" w:rsidRDefault="0023677C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2778 (0.1959, 0.37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D02D" w14:textId="0CD3F182" w:rsidR="00896C17" w:rsidRPr="004D6A52" w:rsidRDefault="0023677C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738 (0.6814, 0.7893)</w:t>
            </w:r>
          </w:p>
        </w:tc>
      </w:tr>
      <w:tr w:rsidR="009F348C" w:rsidRPr="004D6A52" w14:paraId="059BF195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BC53" w14:textId="0E9A2AAB" w:rsidR="00F4464E" w:rsidRPr="004D6A52" w:rsidRDefault="00F4464E" w:rsidP="00B5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  <w:t xml:space="preserve">POCD: </w:t>
            </w:r>
            <w:r w:rsidR="00D17E0F" w:rsidRPr="004D6A52"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  <w:t>Stage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6A29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B6E9B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F445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CB3E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ACAA3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A322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39FA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</w:tr>
      <w:tr w:rsidR="009F348C" w:rsidRPr="004D6A52" w14:paraId="18C0F746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98BA" w14:textId="751B0CE6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E8DF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536 (0.4662, 0.63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698E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75C8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lt;371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5A8B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294 (0.3846, 0.67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34BA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468 (0.4915, 0.60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A030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1525 (0.103, 0.21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F207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8829 (0.8308, 0.9235)</w:t>
            </w:r>
          </w:p>
        </w:tc>
      </w:tr>
      <w:tr w:rsidR="009F348C" w:rsidRPr="004D6A52" w14:paraId="0F917E02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EE27" w14:textId="65920691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3114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215 (0.435, 0.60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76BF" w14:textId="34006C7C" w:rsidR="00F4464E" w:rsidRPr="004D6A52" w:rsidRDefault="00F4464E" w:rsidP="003C6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7D37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lt;29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7C53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098 (0.366, 0.65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51B9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045 (0.4493, 0.55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EA51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1368 (0.0914, 0.1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0389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8698 (0.8138, 0.9139)</w:t>
            </w:r>
          </w:p>
        </w:tc>
      </w:tr>
      <w:tr w:rsidR="009F348C" w:rsidRPr="004D6A52" w14:paraId="3006ABDA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A0C9" w14:textId="7659D65D" w:rsidR="00F4464E" w:rsidRPr="004D6A52" w:rsidRDefault="00805D6C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  <w:t>p</w:t>
            </w:r>
            <w:r w:rsidR="009F348C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  <w:t>-t</w:t>
            </w:r>
            <w:r w:rsidR="00F4464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  <w:t>au181/p</w:t>
            </w:r>
            <w:r w:rsidR="009F348C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  <w:t>-t</w:t>
            </w:r>
            <w:r w:rsidR="00F4464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  <w:t>au217 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0752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574 (0.467, 0.64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DFDC" w14:textId="563E2C4F" w:rsidR="00F4464E" w:rsidRPr="004D6A52" w:rsidRDefault="00F4464E" w:rsidP="003C6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22</w:t>
            </w:r>
            <w:r w:rsidR="003C6663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B331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gt;0.40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4873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49 (0.4034, 0.68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421C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438 (0.4885, 0.59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2050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1564 (0.1065, 0.21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655F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8867 (0.8349, 0.9268)</w:t>
            </w:r>
          </w:p>
        </w:tc>
      </w:tr>
      <w:tr w:rsidR="009F348C" w:rsidRPr="004D6A52" w14:paraId="0D041FFD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A3A6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po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0AD9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295 (0.4379, 0.61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8DDE7" w14:textId="1441DAA9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</w:t>
            </w:r>
            <w:r w:rsidR="002831A5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D42A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lt;16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22CE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294 (0.428, 0.6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009D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233 (0.4629, 0.58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87B0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2888 (0.225, 0.35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4021" w14:textId="77777777" w:rsidR="00F4464E" w:rsidRPr="004D6A52" w:rsidRDefault="00F4464E" w:rsidP="00F44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7526 (0.6857, 0.8116)</w:t>
            </w:r>
          </w:p>
        </w:tc>
      </w:tr>
      <w:tr w:rsidR="008572F1" w:rsidRPr="004D6A52" w14:paraId="62932BAF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56E7" w14:textId="49B7C608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poE4 allele cou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81C2" w14:textId="367BDC18" w:rsidR="008572F1" w:rsidRPr="004D6A52" w:rsidRDefault="0023677C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339 (0.4671, 0.61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BEE6" w14:textId="2A36C92A" w:rsidR="008572F1" w:rsidRPr="004D6A52" w:rsidRDefault="0023677C" w:rsidP="003C6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3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6C13" w14:textId="7271B202" w:rsidR="008572F1" w:rsidRPr="004D6A52" w:rsidRDefault="0023677C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lt;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EBAB" w14:textId="6E51D608" w:rsidR="008572F1" w:rsidRPr="004D6A52" w:rsidRDefault="0023677C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3529 (0.2243, 0.44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E600" w14:textId="22608CB8" w:rsidR="008572F1" w:rsidRPr="004D6A52" w:rsidRDefault="0023677C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7256 (0.6739, 0.77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5089" w14:textId="3DE8A75A" w:rsidR="008572F1" w:rsidRPr="004D6A52" w:rsidRDefault="0023677C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1667 (0.1019, 0.25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7CFF" w14:textId="0F744ADA" w:rsidR="008572F1" w:rsidRPr="004D6A52" w:rsidRDefault="0023677C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8782 (0.8333, 0.9147)</w:t>
            </w:r>
          </w:p>
        </w:tc>
      </w:tr>
      <w:tr w:rsidR="008572F1" w:rsidRPr="004D6A52" w14:paraId="6AAE1E67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011A" w14:textId="4B63A6D4" w:rsidR="008572F1" w:rsidRPr="004D6A52" w:rsidRDefault="008572F1" w:rsidP="00B5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  <w:t xml:space="preserve">POCD: </w:t>
            </w:r>
            <w:r w:rsidR="00D17E0F" w:rsidRPr="004D6A52"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  <w:t>Stage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73696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E0CC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D6D1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C832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0FD0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7CBF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9196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2"/>
                <w:szCs w:val="12"/>
              </w:rPr>
            </w:pPr>
          </w:p>
        </w:tc>
      </w:tr>
      <w:tr w:rsidR="008572F1" w:rsidRPr="004D6A52" w14:paraId="710C12E0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3960" w14:textId="43FE9151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D730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6039 (0.4942, 0.7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38EE" w14:textId="522BE975" w:rsidR="008572F1" w:rsidRPr="004D6A52" w:rsidRDefault="008572F1" w:rsidP="003C6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06</w:t>
            </w:r>
            <w:r w:rsidR="003C6663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0344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lt;378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0479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862 (0.3894, 0.76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5558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864 (0.5331, 0.63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046F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1043 (0.0619, 0.16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ECB8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9452 (0.9062, 0.9714)</w:t>
            </w:r>
          </w:p>
        </w:tc>
      </w:tr>
      <w:tr w:rsidR="008572F1" w:rsidRPr="004D6A52" w14:paraId="1EAC5BC4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18E0" w14:textId="29867CD2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532A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444 (0.4276, 0.65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73F6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4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6808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lt;29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AF35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517 (0.3569, 0.73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55DA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354 (0.4819, 0.58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5E9E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0889 (0.0517, 0.14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A5BF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9356 (0.8925, 0.9653)</w:t>
            </w:r>
          </w:p>
        </w:tc>
      </w:tr>
      <w:tr w:rsidR="008572F1" w:rsidRPr="004D6A52" w14:paraId="77FFF904" w14:textId="77777777" w:rsidTr="0072556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1370" w14:textId="1A8E6EFF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lang w:val="de-DE"/>
              </w:rPr>
              <w:t>p-tau181/p-tau217 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D6A95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6035 (0.4839, 0.71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A720" w14:textId="40A41052" w:rsidR="008572F1" w:rsidRPr="004D6A52" w:rsidRDefault="008572F1" w:rsidP="003C6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09</w:t>
            </w:r>
            <w:r w:rsidR="003C6663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5E07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gt;0.40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FF7E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517 (0.3569, 0.73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7384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524 (0.4989, 0.60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7AC7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092 (0.0535, 0.1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E662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9375 (0.8955, 0.9663)</w:t>
            </w:r>
          </w:p>
        </w:tc>
      </w:tr>
      <w:tr w:rsidR="008572F1" w:rsidRPr="004D6A52" w14:paraId="1EBB8457" w14:textId="77777777" w:rsidTr="008572F1"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FCBA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po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6F26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197 (0.4052, 0.63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B6C8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7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F66A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lt;16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1F97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294 (0.428, 0.6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D0F4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233 (0.4629, 0.58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E619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2888 (0.225, 0.35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D3588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7526 (0.6857, 0.8116)</w:t>
            </w:r>
          </w:p>
        </w:tc>
      </w:tr>
      <w:tr w:rsidR="008572F1" w:rsidRPr="004D6A52" w14:paraId="6B99AB29" w14:textId="77777777" w:rsidTr="008572F1"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3658" w14:textId="15881720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ApoE4 allele count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8856" w14:textId="73EEFBCE" w:rsidR="008572F1" w:rsidRPr="004D6A52" w:rsidRDefault="004C72B9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5820 (0.4970, 0.6878)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3830" w14:textId="7C059C98" w:rsidR="008572F1" w:rsidRPr="004D6A52" w:rsidRDefault="004C72B9" w:rsidP="003C6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06</w:t>
            </w:r>
            <w:r w:rsidR="003C6663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7E53" w14:textId="61BE3083" w:rsidR="008572F1" w:rsidRPr="004D6A52" w:rsidRDefault="004C72B9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lt;1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1DC7" w14:textId="220F9AA8" w:rsidR="008572F1" w:rsidRPr="004D6A52" w:rsidRDefault="004C72B9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4483 (0.2645, 0.6431)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3D39" w14:textId="43DA8C57" w:rsidR="008572F1" w:rsidRPr="004D6A52" w:rsidRDefault="004C72B9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7286 (0.6787, 0.7745)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29D0F" w14:textId="2CC240C1" w:rsidR="008572F1" w:rsidRPr="004D6A52" w:rsidRDefault="004C72B9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1204 (0.0657, 0.197)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0AC3" w14:textId="71015323" w:rsidR="008572F1" w:rsidRPr="004D6A52" w:rsidRDefault="004C72B9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0.941 (0.9059, 0.9659)</w:t>
            </w:r>
          </w:p>
        </w:tc>
      </w:tr>
      <w:tr w:rsidR="008572F1" w:rsidRPr="004D6A52" w14:paraId="51B239EA" w14:textId="77777777" w:rsidTr="00725568">
        <w:tc>
          <w:tcPr>
            <w:tcW w:w="0" w:type="auto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05188" w14:textId="6BCE5360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&lt; values below cutoff are classified as healthy; &gt; values above cutoff are classified as healthy; CI = confidence interval (exact binomial confidence limits)</w:t>
            </w:r>
          </w:p>
          <w:p w14:paraId="0A038497" w14:textId="385E4F5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u w:val="single"/>
              </w:rPr>
              <w:t>Abbreviations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: A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42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= amyloid-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2, A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0 = amyloid-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0, ApoE4 = Apoliprotein E4, ApoE = Apoliprotein E, AT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vertAlign w:val="superscript"/>
              </w:rPr>
              <w:t>181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term = amyloid-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 xml:space="preserve">40/ 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42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*p-tau181, AT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  <w:vertAlign w:val="superscript"/>
              </w:rPr>
              <w:t>217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term= amyloid-β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0/</w:t>
            </w:r>
            <w:r w:rsidR="00C17AAE"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-</w:t>
            </w:r>
            <w:r w:rsidRPr="004D6A52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2*p-tau217, AUC = area under the curve with logit-transformed, permutation based 95% confidence interval, NPV = negative predictive value, POCD = postoperative cognitive dysfunction, PPV = positive predictive value, p-tau181 = phosphorylated tau protein 181, p-tau217 = phosphorylated tau protein 217.</w:t>
            </w:r>
          </w:p>
          <w:p w14:paraId="45BF29C5" w14:textId="77777777" w:rsidR="008572F1" w:rsidRPr="004D6A52" w:rsidRDefault="008572F1" w:rsidP="008572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14:paraId="5A3AFA74" w14:textId="77777777" w:rsidR="008B1DB6" w:rsidRPr="004D6A52" w:rsidRDefault="008B1DB6" w:rsidP="00F4464E">
      <w:pPr>
        <w:rPr>
          <w:rFonts w:ascii="Times New Roman" w:hAnsi="Times New Roman" w:cs="Times New Roman"/>
        </w:rPr>
      </w:pPr>
    </w:p>
    <w:sectPr w:rsidR="008B1DB6" w:rsidRPr="004D6A52" w:rsidSect="00F4464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64E"/>
    <w:rsid w:val="00021C3C"/>
    <w:rsid w:val="00063DC5"/>
    <w:rsid w:val="0009259E"/>
    <w:rsid w:val="000A2745"/>
    <w:rsid w:val="000B6B18"/>
    <w:rsid w:val="000C6C46"/>
    <w:rsid w:val="000D6F0B"/>
    <w:rsid w:val="000F3618"/>
    <w:rsid w:val="000F72D5"/>
    <w:rsid w:val="0013461A"/>
    <w:rsid w:val="00151D60"/>
    <w:rsid w:val="001B22D3"/>
    <w:rsid w:val="001D767E"/>
    <w:rsid w:val="0023677C"/>
    <w:rsid w:val="002831A5"/>
    <w:rsid w:val="002F45B8"/>
    <w:rsid w:val="00300D9B"/>
    <w:rsid w:val="0034641F"/>
    <w:rsid w:val="003669C7"/>
    <w:rsid w:val="003C6663"/>
    <w:rsid w:val="003F760C"/>
    <w:rsid w:val="00463F92"/>
    <w:rsid w:val="0048661D"/>
    <w:rsid w:val="004C72B9"/>
    <w:rsid w:val="004D6A52"/>
    <w:rsid w:val="00574D4E"/>
    <w:rsid w:val="006253DD"/>
    <w:rsid w:val="006733F2"/>
    <w:rsid w:val="006D4C37"/>
    <w:rsid w:val="006E2F28"/>
    <w:rsid w:val="00725568"/>
    <w:rsid w:val="00794746"/>
    <w:rsid w:val="00805D6C"/>
    <w:rsid w:val="00843B74"/>
    <w:rsid w:val="008467B4"/>
    <w:rsid w:val="008572F1"/>
    <w:rsid w:val="00896C17"/>
    <w:rsid w:val="008B1DB6"/>
    <w:rsid w:val="00926F58"/>
    <w:rsid w:val="009F348C"/>
    <w:rsid w:val="00AD4E07"/>
    <w:rsid w:val="00B574D6"/>
    <w:rsid w:val="00B67742"/>
    <w:rsid w:val="00C13C0B"/>
    <w:rsid w:val="00C17AAE"/>
    <w:rsid w:val="00C740BC"/>
    <w:rsid w:val="00CA1F0F"/>
    <w:rsid w:val="00D15EF2"/>
    <w:rsid w:val="00D17E0F"/>
    <w:rsid w:val="00D305EC"/>
    <w:rsid w:val="00D749BF"/>
    <w:rsid w:val="00EC341A"/>
    <w:rsid w:val="00F0281F"/>
    <w:rsid w:val="00F33E50"/>
    <w:rsid w:val="00F4464E"/>
    <w:rsid w:val="00F56E37"/>
    <w:rsid w:val="00F93CC7"/>
    <w:rsid w:val="00FB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D5D99"/>
  <w15:chartTrackingRefBased/>
  <w15:docId w15:val="{DC50B226-5C02-49C9-BF09-DFBEAEBB1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464E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46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446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4464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46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4464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46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46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46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46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464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4464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464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464E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464E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464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464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464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46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446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44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446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44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446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446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4464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4464E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4464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4464E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4464E"/>
    <w:rPr>
      <w:b/>
      <w:bCs/>
      <w:smallCaps/>
      <w:color w:val="365F91" w:themeColor="accent1" w:themeShade="BF"/>
      <w:spacing w:val="5"/>
    </w:rPr>
  </w:style>
  <w:style w:type="paragraph" w:customStyle="1" w:styleId="TableCaption">
    <w:name w:val="Table Caption"/>
    <w:basedOn w:val="Standard"/>
    <w:qFormat/>
    <w:rsid w:val="00F4464E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ansen</dc:creator>
  <cp:keywords/>
  <dc:description/>
  <cp:lastModifiedBy>Niels Hansen</cp:lastModifiedBy>
  <cp:revision>3</cp:revision>
  <dcterms:created xsi:type="dcterms:W3CDTF">2026-03-23T19:46:00Z</dcterms:created>
  <dcterms:modified xsi:type="dcterms:W3CDTF">2026-03-23T20:38:00Z</dcterms:modified>
</cp:coreProperties>
</file>